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C4195" w14:textId="23383486" w:rsidR="00092186" w:rsidRDefault="00CE3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1539B" w:rsidRPr="00107FF1">
        <w:rPr>
          <w:rFonts w:ascii="Times New Roman" w:hAnsi="Times New Roman" w:cs="Times New Roman"/>
          <w:sz w:val="24"/>
          <w:szCs w:val="24"/>
        </w:rPr>
        <w:t xml:space="preserve">6.  </w:t>
      </w:r>
      <w:r w:rsidR="009805CB">
        <w:rPr>
          <w:rFonts w:ascii="Times New Roman" w:hAnsi="Times New Roman" w:cs="Times New Roman"/>
          <w:sz w:val="24"/>
          <w:szCs w:val="24"/>
        </w:rPr>
        <w:t>Non-significant a</w:t>
      </w:r>
      <w:r w:rsidR="009805CB" w:rsidRPr="00107FF1">
        <w:rPr>
          <w:rFonts w:ascii="Times New Roman" w:hAnsi="Times New Roman" w:cs="Times New Roman"/>
          <w:sz w:val="24"/>
          <w:szCs w:val="24"/>
        </w:rPr>
        <w:t>ssociation</w:t>
      </w:r>
      <w:r w:rsidR="001F5319">
        <w:rPr>
          <w:rFonts w:ascii="Times New Roman" w:hAnsi="Times New Roman" w:cs="Times New Roman"/>
          <w:sz w:val="24"/>
          <w:szCs w:val="24"/>
        </w:rPr>
        <w:t>s</w:t>
      </w:r>
      <w:r w:rsidR="009805CB" w:rsidRPr="00107FF1">
        <w:rPr>
          <w:rFonts w:ascii="Times New Roman" w:hAnsi="Times New Roman" w:cs="Times New Roman"/>
          <w:sz w:val="24"/>
          <w:szCs w:val="24"/>
        </w:rPr>
        <w:t xml:space="preserve"> </w:t>
      </w:r>
      <w:r w:rsidR="0001539B" w:rsidRPr="00107FF1">
        <w:rPr>
          <w:rFonts w:ascii="Times New Roman" w:hAnsi="Times New Roman" w:cs="Times New Roman"/>
          <w:sz w:val="24"/>
          <w:szCs w:val="24"/>
        </w:rPr>
        <w:t xml:space="preserve">between </w:t>
      </w:r>
      <w:r w:rsidR="00FC7B3D">
        <w:rPr>
          <w:rFonts w:ascii="Times New Roman" w:hAnsi="Times New Roman" w:cs="Times New Roman"/>
          <w:sz w:val="24"/>
          <w:szCs w:val="24"/>
        </w:rPr>
        <w:t>maternal and perinatal</w:t>
      </w:r>
      <w:r w:rsidR="0001539B" w:rsidRPr="00107FF1">
        <w:rPr>
          <w:rFonts w:ascii="Times New Roman" w:hAnsi="Times New Roman" w:cs="Times New Roman"/>
          <w:sz w:val="24"/>
          <w:szCs w:val="24"/>
        </w:rPr>
        <w:t xml:space="preserve"> factors and survival of </w:t>
      </w:r>
      <w:r w:rsidR="00732486">
        <w:rPr>
          <w:rFonts w:ascii="Times New Roman" w:hAnsi="Times New Roman" w:cs="Times New Roman"/>
          <w:sz w:val="24"/>
          <w:szCs w:val="24"/>
        </w:rPr>
        <w:t xml:space="preserve">pediatric </w:t>
      </w:r>
      <w:r w:rsidR="0001539B" w:rsidRPr="00107FF1">
        <w:rPr>
          <w:rFonts w:ascii="Times New Roman" w:hAnsi="Times New Roman" w:cs="Times New Roman"/>
          <w:sz w:val="24"/>
          <w:szCs w:val="24"/>
        </w:rPr>
        <w:t xml:space="preserve">astrocytoma </w:t>
      </w:r>
      <w:r w:rsidR="00732486">
        <w:rPr>
          <w:rFonts w:ascii="Times New Roman" w:hAnsi="Times New Roman" w:cs="Times New Roman"/>
          <w:sz w:val="24"/>
          <w:szCs w:val="24"/>
        </w:rPr>
        <w:t>cases</w:t>
      </w:r>
    </w:p>
    <w:p w14:paraId="34FCAFD8" w14:textId="77777777" w:rsidR="00A31AC7" w:rsidRPr="008001A6" w:rsidRDefault="00A31A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3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630"/>
        <w:gridCol w:w="1170"/>
        <w:gridCol w:w="900"/>
        <w:gridCol w:w="720"/>
        <w:gridCol w:w="1080"/>
        <w:gridCol w:w="900"/>
      </w:tblGrid>
      <w:tr w:rsidR="002831BA" w:rsidRPr="00107FF1" w14:paraId="53EF3F97" w14:textId="77777777" w:rsidTr="00B0476B">
        <w:tc>
          <w:tcPr>
            <w:tcW w:w="2250" w:type="dxa"/>
          </w:tcPr>
          <w:p w14:paraId="5CF2CC95" w14:textId="77777777" w:rsidR="002831BA" w:rsidRPr="009A6866" w:rsidRDefault="002831BA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6480" w:type="dxa"/>
            <w:gridSpan w:val="7"/>
          </w:tcPr>
          <w:p w14:paraId="1E2D890B" w14:textId="77777777" w:rsidR="002831BA" w:rsidRPr="009A6866" w:rsidRDefault="002831BA" w:rsidP="009A68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rocytoma</w:t>
            </w:r>
          </w:p>
        </w:tc>
      </w:tr>
      <w:tr w:rsidR="00B50B5F" w:rsidRPr="00107FF1" w14:paraId="1BE98BAC" w14:textId="77777777" w:rsidTr="00B0476B">
        <w:tc>
          <w:tcPr>
            <w:tcW w:w="2250" w:type="dxa"/>
          </w:tcPr>
          <w:p w14:paraId="1C676078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ECA28D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700" w:type="dxa"/>
            <w:gridSpan w:val="3"/>
          </w:tcPr>
          <w:p w14:paraId="4524D596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700" w:type="dxa"/>
            <w:gridSpan w:val="3"/>
          </w:tcPr>
          <w:p w14:paraId="3122B795" w14:textId="77777777" w:rsidR="00B50B5F" w:rsidRPr="009A6866" w:rsidRDefault="00B50B5F" w:rsidP="007558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50B5F" w:rsidRPr="00107FF1" w14:paraId="7B7BC7E1" w14:textId="77777777" w:rsidTr="00B0476B">
        <w:tc>
          <w:tcPr>
            <w:tcW w:w="2250" w:type="dxa"/>
          </w:tcPr>
          <w:p w14:paraId="69A01654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859458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4898C929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70" w:type="dxa"/>
          </w:tcPr>
          <w:p w14:paraId="286A17E4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0923522F" w14:textId="46A8A324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1E4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E4D34" w:rsidRPr="001E4D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2B148C13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80" w:type="dxa"/>
          </w:tcPr>
          <w:p w14:paraId="4E4E74D1" w14:textId="77777777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32E44D71" w14:textId="3B11A915" w:rsidR="00B50B5F" w:rsidRPr="009A6866" w:rsidRDefault="00B50B5F" w:rsidP="00FC7C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1E4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E4D34" w:rsidRPr="001E4D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50B5F" w:rsidRPr="00107FF1" w14:paraId="49E77840" w14:textId="77777777" w:rsidTr="00B0476B">
        <w:tc>
          <w:tcPr>
            <w:tcW w:w="2250" w:type="dxa"/>
          </w:tcPr>
          <w:p w14:paraId="56B00F2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080" w:type="dxa"/>
          </w:tcPr>
          <w:p w14:paraId="3B42344B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DCF503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B0772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D76E1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A6D27A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E56AAA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39B528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232055AD" w14:textId="77777777" w:rsidTr="00B0476B">
        <w:tc>
          <w:tcPr>
            <w:tcW w:w="2250" w:type="dxa"/>
          </w:tcPr>
          <w:p w14:paraId="4FFD1C5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080" w:type="dxa"/>
          </w:tcPr>
          <w:p w14:paraId="3C3547C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30FF8D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</w:tcPr>
          <w:p w14:paraId="76C9E528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8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</w:tcPr>
          <w:p w14:paraId="3A69314F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0956E40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2FB38330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14:paraId="14BC9EAF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</w:tr>
      <w:tr w:rsidR="00B50B5F" w:rsidRPr="00107FF1" w14:paraId="451789C4" w14:textId="77777777" w:rsidTr="00B0476B">
        <w:tc>
          <w:tcPr>
            <w:tcW w:w="2250" w:type="dxa"/>
          </w:tcPr>
          <w:p w14:paraId="2A8386D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80" w:type="dxa"/>
          </w:tcPr>
          <w:p w14:paraId="12D9D54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60 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49D6F9F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573FC93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6A6D7276" w14:textId="77777777" w:rsidTr="00B0476B">
        <w:tc>
          <w:tcPr>
            <w:tcW w:w="2250" w:type="dxa"/>
          </w:tcPr>
          <w:p w14:paraId="330CF9E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80" w:type="dxa"/>
          </w:tcPr>
          <w:p w14:paraId="13DCA4C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630" w:type="dxa"/>
          </w:tcPr>
          <w:p w14:paraId="12AA6287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0" w:type="dxa"/>
          </w:tcPr>
          <w:p w14:paraId="2D928EAA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00" w:type="dxa"/>
          </w:tcPr>
          <w:p w14:paraId="6A77DD62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720" w:type="dxa"/>
          </w:tcPr>
          <w:p w14:paraId="1374D956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4C27ED4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488428A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B50B5F" w:rsidRPr="00107FF1" w14:paraId="2D7E2CB8" w14:textId="77777777" w:rsidTr="00B0476B">
        <w:tc>
          <w:tcPr>
            <w:tcW w:w="2250" w:type="dxa"/>
          </w:tcPr>
          <w:p w14:paraId="03CCF9E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080" w:type="dxa"/>
          </w:tcPr>
          <w:p w14:paraId="699BCF0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1961737E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A98749A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</w:tcPr>
          <w:p w14:paraId="55BE0AE4" w14:textId="77777777" w:rsidR="00B50B5F" w:rsidRPr="00107FF1" w:rsidRDefault="00B50B5F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720" w:type="dxa"/>
          </w:tcPr>
          <w:p w14:paraId="76B4A99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</w:tcPr>
          <w:p w14:paraId="0BDADAC1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8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606C9F2" w14:textId="77777777" w:rsidR="00B50B5F" w:rsidRPr="00107FF1" w:rsidRDefault="00B50B5F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91D08" w:rsidRPr="00107FF1" w14:paraId="39B56BE7" w14:textId="77777777" w:rsidTr="00B0476B">
        <w:tc>
          <w:tcPr>
            <w:tcW w:w="2250" w:type="dxa"/>
          </w:tcPr>
          <w:p w14:paraId="1734F973" w14:textId="7FF9455F" w:rsidR="00791D08" w:rsidRPr="00107FF1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66527D6D" w14:textId="77777777" w:rsidR="00791D08" w:rsidRPr="00220D53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A2B7D6" w14:textId="2CC41D4F" w:rsidR="00791D08" w:rsidRPr="00107FF1" w:rsidRDefault="00EA5F02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4E733C2C" w14:textId="7EAC2743" w:rsidR="00791D08" w:rsidRPr="00107FF1" w:rsidRDefault="00EA5F02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900" w:type="dxa"/>
          </w:tcPr>
          <w:p w14:paraId="35D83D00" w14:textId="13E14B37" w:rsidR="00791D08" w:rsidRPr="00107FF1" w:rsidRDefault="00EA5F02" w:rsidP="002D3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720" w:type="dxa"/>
          </w:tcPr>
          <w:p w14:paraId="43A8FABF" w14:textId="50CA7D9D" w:rsidR="00791D08" w:rsidRPr="00107FF1" w:rsidRDefault="00EA5F02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14:paraId="44A851BF" w14:textId="122BA287" w:rsidR="00791D08" w:rsidRPr="00107FF1" w:rsidRDefault="00EA5F02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-1.02</w:t>
            </w:r>
          </w:p>
        </w:tc>
        <w:tc>
          <w:tcPr>
            <w:tcW w:w="900" w:type="dxa"/>
          </w:tcPr>
          <w:p w14:paraId="0854D67F" w14:textId="44DC0480" w:rsidR="00791D08" w:rsidRPr="00107FF1" w:rsidRDefault="00EA5F02" w:rsidP="00F32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B50B5F" w:rsidRPr="00107FF1" w14:paraId="72942024" w14:textId="77777777" w:rsidTr="00B0476B">
        <w:tc>
          <w:tcPr>
            <w:tcW w:w="2250" w:type="dxa"/>
          </w:tcPr>
          <w:p w14:paraId="5C86669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B1A56D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2C835C5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7A395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F6A03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6E11A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A76D0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0DDAE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028AC167" w14:textId="77777777" w:rsidTr="00B0476B">
        <w:tc>
          <w:tcPr>
            <w:tcW w:w="2250" w:type="dxa"/>
          </w:tcPr>
          <w:p w14:paraId="37A1FCD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080" w:type="dxa"/>
          </w:tcPr>
          <w:p w14:paraId="5C6C9B9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D99DC8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AD02E1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54263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49DEF8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FBC0A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1A004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0870E836" w14:textId="77777777" w:rsidTr="00B0476B">
        <w:tc>
          <w:tcPr>
            <w:tcW w:w="2250" w:type="dxa"/>
          </w:tcPr>
          <w:p w14:paraId="202A32B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080" w:type="dxa"/>
          </w:tcPr>
          <w:p w14:paraId="0DE81CA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5.6)</w:t>
            </w:r>
          </w:p>
        </w:tc>
        <w:tc>
          <w:tcPr>
            <w:tcW w:w="630" w:type="dxa"/>
          </w:tcPr>
          <w:p w14:paraId="1C9F12E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</w:tcPr>
          <w:p w14:paraId="1DA5B7AF" w14:textId="77777777" w:rsidR="00B50B5F" w:rsidRPr="00107FF1" w:rsidRDefault="00B50B5F" w:rsidP="005D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9848724" w14:textId="77777777" w:rsidR="00B50B5F" w:rsidRPr="00107FF1" w:rsidRDefault="00B50B5F" w:rsidP="005D1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14:paraId="6C4176B9" w14:textId="77777777" w:rsidR="00B50B5F" w:rsidRPr="00107FF1" w:rsidRDefault="00B50B5F" w:rsidP="004F2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267480C8" w14:textId="77777777" w:rsidR="00B50B5F" w:rsidRPr="00107FF1" w:rsidRDefault="00B50B5F" w:rsidP="004F2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4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E7D4FF2" w14:textId="77777777" w:rsidR="00B50B5F" w:rsidRPr="00107FF1" w:rsidRDefault="00B50B5F" w:rsidP="004F2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50B5F" w:rsidRPr="00107FF1" w14:paraId="4CDD952D" w14:textId="77777777" w:rsidTr="00B0476B">
        <w:tc>
          <w:tcPr>
            <w:tcW w:w="2250" w:type="dxa"/>
          </w:tcPr>
          <w:p w14:paraId="6E89054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080" w:type="dxa"/>
          </w:tcPr>
          <w:p w14:paraId="199D693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46D926F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13B9758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6BF64268" w14:textId="77777777" w:rsidTr="00B0476B">
        <w:tc>
          <w:tcPr>
            <w:tcW w:w="2250" w:type="dxa"/>
          </w:tcPr>
          <w:p w14:paraId="6BB0CBD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080" w:type="dxa"/>
          </w:tcPr>
          <w:p w14:paraId="7888F7E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99B6269" w14:textId="77777777" w:rsidR="00B50B5F" w:rsidRPr="00107FF1" w:rsidRDefault="00B50B5F" w:rsidP="005D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191B3BFA" w14:textId="77777777" w:rsidR="00B50B5F" w:rsidRPr="00107FF1" w:rsidRDefault="00B50B5F" w:rsidP="005D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4D89387" w14:textId="77777777" w:rsidR="00B50B5F" w:rsidRPr="00107FF1" w:rsidRDefault="00B50B5F" w:rsidP="005D1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720" w:type="dxa"/>
          </w:tcPr>
          <w:p w14:paraId="43A0743D" w14:textId="77777777" w:rsidR="00B50B5F" w:rsidRPr="00107FF1" w:rsidRDefault="00B50B5F" w:rsidP="004F2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</w:tcPr>
          <w:p w14:paraId="7D982BF6" w14:textId="77777777" w:rsidR="00B50B5F" w:rsidRPr="00107FF1" w:rsidRDefault="00B50B5F" w:rsidP="004F2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51DB7A79" w14:textId="77777777" w:rsidR="00B50B5F" w:rsidRPr="00107FF1" w:rsidRDefault="00B50B5F" w:rsidP="004F2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</w:tr>
      <w:tr w:rsidR="00B50B5F" w:rsidRPr="00107FF1" w14:paraId="1CC1E8AF" w14:textId="77777777" w:rsidTr="00B0476B">
        <w:tc>
          <w:tcPr>
            <w:tcW w:w="2250" w:type="dxa"/>
          </w:tcPr>
          <w:p w14:paraId="615E707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7F0C5ED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3 (1.3)</w:t>
            </w:r>
          </w:p>
        </w:tc>
        <w:tc>
          <w:tcPr>
            <w:tcW w:w="630" w:type="dxa"/>
          </w:tcPr>
          <w:p w14:paraId="189E418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43DA1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12713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8ECC3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3CFD0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C48F7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54915978" w14:textId="77777777" w:rsidTr="00B0476B">
        <w:tc>
          <w:tcPr>
            <w:tcW w:w="2250" w:type="dxa"/>
          </w:tcPr>
          <w:p w14:paraId="56084AA1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Maternal nativity</w:t>
            </w:r>
          </w:p>
        </w:tc>
        <w:tc>
          <w:tcPr>
            <w:tcW w:w="1080" w:type="dxa"/>
          </w:tcPr>
          <w:p w14:paraId="1723E02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5AED9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59A73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72239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CBE32B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D6D2F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675E1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7AA9FD89" w14:textId="77777777" w:rsidTr="00B0476B">
        <w:tc>
          <w:tcPr>
            <w:tcW w:w="2250" w:type="dxa"/>
          </w:tcPr>
          <w:p w14:paraId="6722249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U.S. born</w:t>
            </w:r>
          </w:p>
        </w:tc>
        <w:tc>
          <w:tcPr>
            <w:tcW w:w="1080" w:type="dxa"/>
          </w:tcPr>
          <w:p w14:paraId="23E2801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7.3)</w:t>
            </w:r>
          </w:p>
        </w:tc>
        <w:tc>
          <w:tcPr>
            <w:tcW w:w="2700" w:type="dxa"/>
            <w:gridSpan w:val="3"/>
          </w:tcPr>
          <w:p w14:paraId="43588D8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373B57F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0057BC87" w14:textId="77777777" w:rsidTr="00B0476B">
        <w:tc>
          <w:tcPr>
            <w:tcW w:w="2250" w:type="dxa"/>
          </w:tcPr>
          <w:p w14:paraId="66705F1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80" w:type="dxa"/>
          </w:tcPr>
          <w:p w14:paraId="7FFBD10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4.8)</w:t>
            </w:r>
          </w:p>
        </w:tc>
        <w:tc>
          <w:tcPr>
            <w:tcW w:w="630" w:type="dxa"/>
          </w:tcPr>
          <w:p w14:paraId="7A8F3982" w14:textId="77777777" w:rsidR="00B50B5F" w:rsidRPr="00107FF1" w:rsidRDefault="00B50B5F" w:rsidP="00075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70" w:type="dxa"/>
          </w:tcPr>
          <w:p w14:paraId="639E1826" w14:textId="77777777" w:rsidR="00B50B5F" w:rsidRPr="00107FF1" w:rsidRDefault="00B50B5F" w:rsidP="00075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311679C" w14:textId="77777777" w:rsidR="00B50B5F" w:rsidRPr="00107FF1" w:rsidRDefault="00B50B5F" w:rsidP="00075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0DC0A48A" w14:textId="77777777" w:rsidR="00B50B5F" w:rsidRPr="00107FF1" w:rsidRDefault="00B50B5F" w:rsidP="00D3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80" w:type="dxa"/>
          </w:tcPr>
          <w:p w14:paraId="327505F2" w14:textId="77777777" w:rsidR="00B50B5F" w:rsidRPr="00107FF1" w:rsidRDefault="00B50B5F" w:rsidP="00D3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E71D726" w14:textId="77777777" w:rsidR="00B50B5F" w:rsidRPr="00107FF1" w:rsidRDefault="00B50B5F" w:rsidP="00D3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</w:tr>
      <w:tr w:rsidR="00B50B5F" w:rsidRPr="00107FF1" w14:paraId="6A3F6D9B" w14:textId="77777777" w:rsidTr="00B0476B">
        <w:tc>
          <w:tcPr>
            <w:tcW w:w="2250" w:type="dxa"/>
          </w:tcPr>
          <w:p w14:paraId="40E833D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</w:tcPr>
          <w:p w14:paraId="2719FD8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3 (7.5)</w:t>
            </w:r>
          </w:p>
        </w:tc>
        <w:tc>
          <w:tcPr>
            <w:tcW w:w="630" w:type="dxa"/>
          </w:tcPr>
          <w:p w14:paraId="2B1EEE6B" w14:textId="77777777" w:rsidR="00B50B5F" w:rsidRPr="00107FF1" w:rsidRDefault="00B50B5F" w:rsidP="00075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</w:tcPr>
          <w:p w14:paraId="5CAD4D52" w14:textId="77777777" w:rsidR="00B50B5F" w:rsidRPr="00107FF1" w:rsidRDefault="00B50B5F" w:rsidP="00075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F7C2371" w14:textId="77777777" w:rsidR="00B50B5F" w:rsidRPr="00107FF1" w:rsidRDefault="00B50B5F" w:rsidP="00075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20" w:type="dxa"/>
          </w:tcPr>
          <w:p w14:paraId="5868B264" w14:textId="77777777" w:rsidR="00B50B5F" w:rsidRPr="00107FF1" w:rsidRDefault="00B50B5F" w:rsidP="00D3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14:paraId="43908869" w14:textId="77777777" w:rsidR="00B50B5F" w:rsidRPr="00107FF1" w:rsidRDefault="00B50B5F" w:rsidP="00D3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1ACDF512" w14:textId="77777777" w:rsidR="00B50B5F" w:rsidRPr="00107FF1" w:rsidRDefault="00B50B5F" w:rsidP="00D3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50B5F" w:rsidRPr="00107FF1" w14:paraId="1BF84B78" w14:textId="77777777" w:rsidTr="00B0476B">
        <w:tc>
          <w:tcPr>
            <w:tcW w:w="2250" w:type="dxa"/>
          </w:tcPr>
          <w:p w14:paraId="1E5CCAB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8DAC96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630" w:type="dxa"/>
          </w:tcPr>
          <w:p w14:paraId="2C6CF08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540D6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94437A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ED653B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514DF8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28EC2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268FE01B" w14:textId="77777777" w:rsidTr="00B0476B">
        <w:tc>
          <w:tcPr>
            <w:tcW w:w="2250" w:type="dxa"/>
          </w:tcPr>
          <w:p w14:paraId="1F73F02B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080" w:type="dxa"/>
          </w:tcPr>
          <w:p w14:paraId="3DD1769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BF57F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9DB7A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9A77BA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EFE51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35CC3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E796C5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387C20CF" w14:textId="77777777" w:rsidTr="00B0476B">
        <w:tc>
          <w:tcPr>
            <w:tcW w:w="2250" w:type="dxa"/>
          </w:tcPr>
          <w:p w14:paraId="78952BC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DBE0F9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4F69160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0D7E11C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0FD5A8C5" w14:textId="77777777" w:rsidTr="00B0476B">
        <w:tc>
          <w:tcPr>
            <w:tcW w:w="2250" w:type="dxa"/>
          </w:tcPr>
          <w:p w14:paraId="0D037D2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9E5978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7F35675" w14:textId="77777777" w:rsidR="00B50B5F" w:rsidRPr="00107FF1" w:rsidRDefault="00B50B5F" w:rsidP="00553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D48B1BA" w14:textId="77777777" w:rsidR="00B50B5F" w:rsidRPr="00107FF1" w:rsidRDefault="00B50B5F" w:rsidP="00553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8D703A3" w14:textId="77777777" w:rsidR="00B50B5F" w:rsidRPr="00107FF1" w:rsidRDefault="00B50B5F" w:rsidP="00553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</w:tcPr>
          <w:p w14:paraId="4BB3609A" w14:textId="77777777" w:rsidR="00B50B5F" w:rsidRPr="00107FF1" w:rsidRDefault="00B50B5F" w:rsidP="007C3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B8DCC5C" w14:textId="77777777" w:rsidR="00B50B5F" w:rsidRPr="00107FF1" w:rsidRDefault="00B50B5F" w:rsidP="007C3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00" w:type="dxa"/>
          </w:tcPr>
          <w:p w14:paraId="49E5CC26" w14:textId="77777777" w:rsidR="00B50B5F" w:rsidRPr="00107FF1" w:rsidRDefault="00B50B5F" w:rsidP="007C3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</w:tr>
      <w:tr w:rsidR="00B50B5F" w:rsidRPr="00107FF1" w14:paraId="0F259BAC" w14:textId="77777777" w:rsidTr="00B0476B">
        <w:tc>
          <w:tcPr>
            <w:tcW w:w="2250" w:type="dxa"/>
          </w:tcPr>
          <w:p w14:paraId="12B854A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49532C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2ACA1CD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C22DF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69405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D6B9A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9DFAC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AAF92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69DB4B24" w14:textId="77777777" w:rsidTr="00B0476B">
        <w:tc>
          <w:tcPr>
            <w:tcW w:w="2250" w:type="dxa"/>
          </w:tcPr>
          <w:p w14:paraId="30D1E00A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080" w:type="dxa"/>
          </w:tcPr>
          <w:p w14:paraId="7E8CAF3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2A5A58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D8D6EE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BA572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AD71B1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EF71E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F2C779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372D7870" w14:textId="77777777" w:rsidTr="00B0476B">
        <w:tc>
          <w:tcPr>
            <w:tcW w:w="2250" w:type="dxa"/>
          </w:tcPr>
          <w:p w14:paraId="1CDE8A4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80" w:type="dxa"/>
          </w:tcPr>
          <w:p w14:paraId="206BBCB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6033295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25C5FAA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3219A9B6" w14:textId="77777777" w:rsidTr="00B0476B">
        <w:tc>
          <w:tcPr>
            <w:tcW w:w="2250" w:type="dxa"/>
          </w:tcPr>
          <w:p w14:paraId="66723B2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80" w:type="dxa"/>
          </w:tcPr>
          <w:p w14:paraId="47531DA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5 (4.6)</w:t>
            </w:r>
          </w:p>
        </w:tc>
        <w:tc>
          <w:tcPr>
            <w:tcW w:w="630" w:type="dxa"/>
          </w:tcPr>
          <w:p w14:paraId="5AA67AFE" w14:textId="77777777" w:rsidR="00B50B5F" w:rsidRPr="00107FF1" w:rsidRDefault="00B50B5F" w:rsidP="003811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0" w:type="dxa"/>
          </w:tcPr>
          <w:p w14:paraId="3FC959DC" w14:textId="77777777" w:rsidR="00B50B5F" w:rsidRPr="00107FF1" w:rsidRDefault="00B50B5F" w:rsidP="003811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6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A8922DE" w14:textId="77777777" w:rsidR="00B50B5F" w:rsidRPr="00107FF1" w:rsidRDefault="00B50B5F" w:rsidP="003811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14:paraId="6A0B5F3C" w14:textId="77777777" w:rsidR="00B50B5F" w:rsidRPr="00107FF1" w:rsidRDefault="00B50B5F" w:rsidP="007A0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515170AA" w14:textId="77777777" w:rsidR="00B50B5F" w:rsidRPr="00107FF1" w:rsidRDefault="00B50B5F" w:rsidP="007A0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9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3C5C0ADE" w14:textId="77777777" w:rsidR="00B50B5F" w:rsidRPr="00107FF1" w:rsidRDefault="00B50B5F" w:rsidP="007A0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</w:tr>
      <w:tr w:rsidR="00B50B5F" w:rsidRPr="00107FF1" w14:paraId="5217B92F" w14:textId="77777777" w:rsidTr="00B0476B">
        <w:tc>
          <w:tcPr>
            <w:tcW w:w="2250" w:type="dxa"/>
          </w:tcPr>
          <w:p w14:paraId="1D90746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9CE394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777686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ECFF9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15812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09357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56320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CA687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3321E868" w14:textId="77777777" w:rsidTr="00B0476B">
        <w:tc>
          <w:tcPr>
            <w:tcW w:w="2250" w:type="dxa"/>
          </w:tcPr>
          <w:p w14:paraId="7328333C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 s</w:t>
            </w: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080" w:type="dxa"/>
          </w:tcPr>
          <w:p w14:paraId="68428BF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0076A5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D471B5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1AF77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942105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C3644D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EBD39C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241FFAAD" w14:textId="77777777" w:rsidTr="00B0476B">
        <w:tc>
          <w:tcPr>
            <w:tcW w:w="2250" w:type="dxa"/>
          </w:tcPr>
          <w:p w14:paraId="36DDA45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6FF761A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006ACDD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1C66859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075072B8" w14:textId="77777777" w:rsidTr="00B0476B">
        <w:tc>
          <w:tcPr>
            <w:tcW w:w="2250" w:type="dxa"/>
          </w:tcPr>
          <w:p w14:paraId="79E097B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382A7B3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0C63377" w14:textId="77777777" w:rsidR="00B50B5F" w:rsidRPr="00107FF1" w:rsidRDefault="00B50B5F" w:rsidP="00E90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EB13C70" w14:textId="77777777" w:rsidR="00B50B5F" w:rsidRPr="00107FF1" w:rsidRDefault="00B50B5F" w:rsidP="00E90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0687738" w14:textId="77777777" w:rsidR="00B50B5F" w:rsidRPr="00107FF1" w:rsidRDefault="00B50B5F" w:rsidP="00E90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20" w:type="dxa"/>
          </w:tcPr>
          <w:p w14:paraId="52B273B6" w14:textId="77777777" w:rsidR="00B50B5F" w:rsidRPr="00107FF1" w:rsidRDefault="00B50B5F" w:rsidP="00E90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230DFB30" w14:textId="77777777" w:rsidR="00B50B5F" w:rsidRPr="00107FF1" w:rsidRDefault="00B50B5F" w:rsidP="00E90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6A6A33C1" w14:textId="77777777" w:rsidR="00B50B5F" w:rsidRPr="00107FF1" w:rsidRDefault="00B50B5F" w:rsidP="00E90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B50B5F" w:rsidRPr="00107FF1" w14:paraId="66D3F7D4" w14:textId="77777777" w:rsidTr="00B0476B">
        <w:tc>
          <w:tcPr>
            <w:tcW w:w="2250" w:type="dxa"/>
          </w:tcPr>
          <w:p w14:paraId="344DBD2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55D955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1237429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014FD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621BB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CF1A1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27FA6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BE47C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0EFD04BD" w14:textId="77777777" w:rsidTr="00B0476B">
        <w:tc>
          <w:tcPr>
            <w:tcW w:w="2250" w:type="dxa"/>
          </w:tcPr>
          <w:p w14:paraId="6CD760B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080" w:type="dxa"/>
          </w:tcPr>
          <w:p w14:paraId="1DA76C5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F3D6EA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88A74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860139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E9A48C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5A7B95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43CC2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7FACF9DD" w14:textId="77777777" w:rsidTr="00B0476B">
        <w:tc>
          <w:tcPr>
            <w:tcW w:w="2250" w:type="dxa"/>
          </w:tcPr>
          <w:p w14:paraId="1BAB7C1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080" w:type="dxa"/>
          </w:tcPr>
          <w:p w14:paraId="1CC41F0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6.3)</w:t>
            </w:r>
          </w:p>
        </w:tc>
        <w:tc>
          <w:tcPr>
            <w:tcW w:w="2700" w:type="dxa"/>
            <w:gridSpan w:val="3"/>
          </w:tcPr>
          <w:p w14:paraId="2AE70A8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7C8B1B8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295AA886" w14:textId="77777777" w:rsidTr="00B0476B">
        <w:tc>
          <w:tcPr>
            <w:tcW w:w="2250" w:type="dxa"/>
          </w:tcPr>
          <w:p w14:paraId="29FA870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080" w:type="dxa"/>
          </w:tcPr>
          <w:p w14:paraId="0B1BC9A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630" w:type="dxa"/>
          </w:tcPr>
          <w:p w14:paraId="4412D90A" w14:textId="77777777" w:rsidR="00B50B5F" w:rsidRPr="00107FF1" w:rsidRDefault="00B50B5F" w:rsidP="006C4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21D2D46" w14:textId="77777777" w:rsidR="00B50B5F" w:rsidRPr="00107FF1" w:rsidRDefault="00B50B5F" w:rsidP="006C4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45EABB2" w14:textId="77777777" w:rsidR="00B50B5F" w:rsidRPr="00107FF1" w:rsidRDefault="00B50B5F" w:rsidP="006C4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720" w:type="dxa"/>
          </w:tcPr>
          <w:p w14:paraId="4EEDC0A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</w:tcPr>
          <w:p w14:paraId="1203A8B9" w14:textId="77777777" w:rsidR="00B50B5F" w:rsidRPr="00107FF1" w:rsidRDefault="00B50B5F" w:rsidP="006C4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3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16C7895" w14:textId="77777777" w:rsidR="00B50B5F" w:rsidRPr="00107FF1" w:rsidRDefault="00B50B5F" w:rsidP="006C43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0B5F" w:rsidRPr="00107FF1" w14:paraId="6C3A37CD" w14:textId="77777777" w:rsidTr="00B0476B">
        <w:tc>
          <w:tcPr>
            <w:tcW w:w="2250" w:type="dxa"/>
          </w:tcPr>
          <w:p w14:paraId="15FFDF9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1431859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4ADDB9C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2C162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5AA55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86E0C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697BF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C5BEE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73C9028B" w14:textId="77777777" w:rsidTr="00B0476B">
        <w:tc>
          <w:tcPr>
            <w:tcW w:w="2250" w:type="dxa"/>
          </w:tcPr>
          <w:p w14:paraId="107BAC2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080" w:type="dxa"/>
          </w:tcPr>
          <w:p w14:paraId="7389528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2FDB8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04FBBF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3A890E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A8C08B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EF61E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8B806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50C70FD8" w14:textId="77777777" w:rsidTr="00B0476B">
        <w:tc>
          <w:tcPr>
            <w:tcW w:w="2250" w:type="dxa"/>
          </w:tcPr>
          <w:p w14:paraId="017391A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080" w:type="dxa"/>
          </w:tcPr>
          <w:p w14:paraId="49A655CE" w14:textId="77777777" w:rsidR="00B50B5F" w:rsidRPr="00107FF1" w:rsidRDefault="00B50B5F" w:rsidP="004D7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0D369FE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03A0F44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135786B7" w14:textId="77777777" w:rsidTr="00B0476B">
        <w:tc>
          <w:tcPr>
            <w:tcW w:w="2250" w:type="dxa"/>
          </w:tcPr>
          <w:p w14:paraId="7FB7AE1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080" w:type="dxa"/>
          </w:tcPr>
          <w:p w14:paraId="449E229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4.7)</w:t>
            </w:r>
          </w:p>
        </w:tc>
        <w:tc>
          <w:tcPr>
            <w:tcW w:w="630" w:type="dxa"/>
          </w:tcPr>
          <w:p w14:paraId="01A1AEEF" w14:textId="77777777" w:rsidR="00B50B5F" w:rsidRPr="00107FF1" w:rsidRDefault="00B50B5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14:paraId="32C0C384" w14:textId="77777777" w:rsidR="00B50B5F" w:rsidRPr="00107FF1" w:rsidRDefault="00B50B5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8197DBE" w14:textId="77777777" w:rsidR="00B50B5F" w:rsidRPr="00107FF1" w:rsidRDefault="00B50B5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74F99862" w14:textId="77777777" w:rsidR="00B50B5F" w:rsidRPr="00107FF1" w:rsidRDefault="00B50B5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657CC32" w14:textId="77777777" w:rsidR="00B50B5F" w:rsidRPr="00107FF1" w:rsidRDefault="00B50B5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0" w:type="dxa"/>
          </w:tcPr>
          <w:p w14:paraId="11415B48" w14:textId="77777777" w:rsidR="00B50B5F" w:rsidRPr="00107FF1" w:rsidRDefault="00B50B5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50B5F" w:rsidRPr="00107FF1" w14:paraId="7D8CE9FF" w14:textId="77777777" w:rsidTr="00B0476B">
        <w:tc>
          <w:tcPr>
            <w:tcW w:w="2250" w:type="dxa"/>
          </w:tcPr>
          <w:p w14:paraId="1FD7DEB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080" w:type="dxa"/>
          </w:tcPr>
          <w:p w14:paraId="3788E4B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19BACAC0" w14:textId="77777777" w:rsidR="00B50B5F" w:rsidRPr="00107FF1" w:rsidRDefault="00B50B5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</w:tcPr>
          <w:p w14:paraId="2E00D6CE" w14:textId="77777777" w:rsidR="00B50B5F" w:rsidRPr="00107FF1" w:rsidRDefault="00B50B5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14:paraId="713D795F" w14:textId="77777777" w:rsidR="00B50B5F" w:rsidRPr="00107FF1" w:rsidRDefault="00B50B5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14:paraId="5E6617DD" w14:textId="77777777" w:rsidR="00B50B5F" w:rsidRPr="00107FF1" w:rsidRDefault="00B50B5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0DAE57EC" w14:textId="77777777" w:rsidR="00B50B5F" w:rsidRPr="00107FF1" w:rsidRDefault="00B50B5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746FBC04" w14:textId="77777777" w:rsidR="00B50B5F" w:rsidRPr="00107FF1" w:rsidRDefault="00B50B5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791D08" w:rsidRPr="00107FF1" w14:paraId="7050A24F" w14:textId="77777777" w:rsidTr="00B0476B">
        <w:tc>
          <w:tcPr>
            <w:tcW w:w="2250" w:type="dxa"/>
          </w:tcPr>
          <w:p w14:paraId="5BF172C4" w14:textId="606F9A92" w:rsidR="00791D08" w:rsidRPr="00107FF1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58CCA8E3" w14:textId="77777777" w:rsidR="00791D08" w:rsidRPr="00220D53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E77E495" w14:textId="168313C9" w:rsidR="00791D08" w:rsidRPr="00107FF1" w:rsidRDefault="008B071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14:paraId="1888F2FC" w14:textId="153FB725" w:rsidR="00791D08" w:rsidRPr="00107FF1" w:rsidRDefault="008B071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-1.12</w:t>
            </w:r>
          </w:p>
        </w:tc>
        <w:tc>
          <w:tcPr>
            <w:tcW w:w="900" w:type="dxa"/>
          </w:tcPr>
          <w:p w14:paraId="58DE72A1" w14:textId="21229065" w:rsidR="00791D08" w:rsidRPr="00107FF1" w:rsidRDefault="008B071F" w:rsidP="003F6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720" w:type="dxa"/>
          </w:tcPr>
          <w:p w14:paraId="68E07675" w14:textId="31BD0E64" w:rsidR="00791D08" w:rsidRPr="00107FF1" w:rsidRDefault="008B071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</w:tcPr>
          <w:p w14:paraId="062D5CE5" w14:textId="414EFC0C" w:rsidR="00791D08" w:rsidRPr="00107FF1" w:rsidRDefault="008B071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-1.12</w:t>
            </w:r>
          </w:p>
        </w:tc>
        <w:tc>
          <w:tcPr>
            <w:tcW w:w="900" w:type="dxa"/>
          </w:tcPr>
          <w:p w14:paraId="1551705F" w14:textId="235C7933" w:rsidR="00791D08" w:rsidRPr="00107FF1" w:rsidRDefault="008B071F" w:rsidP="004C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B50B5F" w:rsidRPr="00107FF1" w14:paraId="2BB71E01" w14:textId="77777777" w:rsidTr="00B0476B">
        <w:tc>
          <w:tcPr>
            <w:tcW w:w="2250" w:type="dxa"/>
          </w:tcPr>
          <w:p w14:paraId="21F9E84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0B50C36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23 (2.4)</w:t>
            </w:r>
          </w:p>
        </w:tc>
        <w:tc>
          <w:tcPr>
            <w:tcW w:w="630" w:type="dxa"/>
          </w:tcPr>
          <w:p w14:paraId="34646D6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C5EA5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BC41A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3098E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660CC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05706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2ECFDF55" w14:textId="77777777" w:rsidTr="00B0476B">
        <w:tc>
          <w:tcPr>
            <w:tcW w:w="2250" w:type="dxa"/>
          </w:tcPr>
          <w:p w14:paraId="2B06D16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Size for gestational age</w:t>
            </w:r>
          </w:p>
        </w:tc>
        <w:tc>
          <w:tcPr>
            <w:tcW w:w="1080" w:type="dxa"/>
          </w:tcPr>
          <w:p w14:paraId="3F9B0E84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88B219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25424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6B4A93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189B27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05186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85530C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DDF" w:rsidRPr="00107FF1" w14:paraId="7C03DF4B" w14:textId="77777777" w:rsidTr="00B0476B">
        <w:tc>
          <w:tcPr>
            <w:tcW w:w="2250" w:type="dxa"/>
          </w:tcPr>
          <w:p w14:paraId="77B78FF9" w14:textId="3E43C302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80" w:type="dxa"/>
          </w:tcPr>
          <w:p w14:paraId="581B4A54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15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9FF508F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42C241D6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</w:tcPr>
          <w:p w14:paraId="316477F3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</w:tcPr>
          <w:p w14:paraId="765A6A82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5B4F724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3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0A79C193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022DDF" w:rsidRPr="00107FF1" w14:paraId="5E3A3C3F" w14:textId="77777777" w:rsidTr="00B0476B">
        <w:tc>
          <w:tcPr>
            <w:tcW w:w="2250" w:type="dxa"/>
          </w:tcPr>
          <w:p w14:paraId="3B9A379C" w14:textId="489D04C2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C61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4740C" w:rsidDel="00F54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080" w:type="dxa"/>
          </w:tcPr>
          <w:p w14:paraId="26541CC9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6.4)</w:t>
            </w:r>
          </w:p>
        </w:tc>
        <w:tc>
          <w:tcPr>
            <w:tcW w:w="2700" w:type="dxa"/>
            <w:gridSpan w:val="3"/>
          </w:tcPr>
          <w:p w14:paraId="03E11EF1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6E6CC7CF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22DDF" w:rsidRPr="00107FF1" w14:paraId="48EE1260" w14:textId="77777777" w:rsidTr="00B0476B">
        <w:tc>
          <w:tcPr>
            <w:tcW w:w="2250" w:type="dxa"/>
          </w:tcPr>
          <w:p w14:paraId="7B261406" w14:textId="4ACC68EF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gt;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80" w:type="dxa"/>
          </w:tcPr>
          <w:p w14:paraId="7EDB33E5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A62D300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70" w:type="dxa"/>
          </w:tcPr>
          <w:p w14:paraId="7C4575BF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FC31CEC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720" w:type="dxa"/>
          </w:tcPr>
          <w:p w14:paraId="4B393904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D4D1987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41D95065" w14:textId="77777777" w:rsidR="00022DDF" w:rsidRPr="00107FF1" w:rsidRDefault="00022DDF" w:rsidP="00022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</w:tr>
      <w:tr w:rsidR="00B50B5F" w:rsidRPr="00107FF1" w14:paraId="10B75A99" w14:textId="77777777" w:rsidTr="00B0476B">
        <w:tc>
          <w:tcPr>
            <w:tcW w:w="2250" w:type="dxa"/>
          </w:tcPr>
          <w:p w14:paraId="7043C4F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080" w:type="dxa"/>
          </w:tcPr>
          <w:p w14:paraId="72E90F20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6 (1.6)</w:t>
            </w:r>
          </w:p>
        </w:tc>
        <w:tc>
          <w:tcPr>
            <w:tcW w:w="630" w:type="dxa"/>
          </w:tcPr>
          <w:p w14:paraId="71F62A2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BBC07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D31B7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D0E78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4F6E0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3CD4A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5551E566" w14:textId="77777777" w:rsidTr="00B0476B">
        <w:tc>
          <w:tcPr>
            <w:tcW w:w="2250" w:type="dxa"/>
          </w:tcPr>
          <w:p w14:paraId="651B5514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estational age</w:t>
            </w:r>
          </w:p>
        </w:tc>
        <w:tc>
          <w:tcPr>
            <w:tcW w:w="1080" w:type="dxa"/>
          </w:tcPr>
          <w:p w14:paraId="649BD4A1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3901B3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03085F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64DDE8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A1EC5D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F598E1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F6DB8F" w14:textId="77777777" w:rsidR="00B50B5F" w:rsidRPr="00107FF1" w:rsidRDefault="00B50B5F" w:rsidP="00E011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729D5E68" w14:textId="77777777" w:rsidTr="00B0476B">
        <w:tc>
          <w:tcPr>
            <w:tcW w:w="2250" w:type="dxa"/>
          </w:tcPr>
          <w:p w14:paraId="41DA5BF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1080" w:type="dxa"/>
          </w:tcPr>
          <w:p w14:paraId="7107BBE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27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0C028DE" w14:textId="77777777" w:rsidR="00B50B5F" w:rsidRPr="00107FF1" w:rsidRDefault="00B50B5F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76EC9D0B" w14:textId="77777777" w:rsidR="00B50B5F" w:rsidRPr="00107FF1" w:rsidRDefault="00B50B5F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E51AB60" w14:textId="77777777" w:rsidR="00B50B5F" w:rsidRPr="00107FF1" w:rsidRDefault="00B50B5F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E286FCB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055AA92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17D6520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50B5F" w:rsidRPr="00107FF1" w14:paraId="7D4CC7AC" w14:textId="77777777" w:rsidTr="00B0476B">
        <w:tc>
          <w:tcPr>
            <w:tcW w:w="2250" w:type="dxa"/>
          </w:tcPr>
          <w:p w14:paraId="1A3BA5A8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37-41 weeks</w:t>
            </w:r>
          </w:p>
        </w:tc>
        <w:tc>
          <w:tcPr>
            <w:tcW w:w="1080" w:type="dxa"/>
          </w:tcPr>
          <w:p w14:paraId="7D4EEAD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5793CE2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5C59D4F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2DF027C4" w14:textId="77777777" w:rsidTr="00B0476B">
        <w:tc>
          <w:tcPr>
            <w:tcW w:w="2250" w:type="dxa"/>
          </w:tcPr>
          <w:p w14:paraId="0595028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≥42</w:t>
            </w:r>
          </w:p>
        </w:tc>
        <w:tc>
          <w:tcPr>
            <w:tcW w:w="1080" w:type="dxa"/>
          </w:tcPr>
          <w:p w14:paraId="408FB8C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24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4B1B204" w14:textId="77777777" w:rsidR="00B50B5F" w:rsidRPr="00107FF1" w:rsidRDefault="00B50B5F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00734F9" w14:textId="77777777" w:rsidR="00B50B5F" w:rsidRPr="00107FF1" w:rsidRDefault="00B50B5F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00" w:type="dxa"/>
          </w:tcPr>
          <w:p w14:paraId="7F87EF0C" w14:textId="77777777" w:rsidR="00B50B5F" w:rsidRPr="00107FF1" w:rsidRDefault="00B50B5F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</w:tcPr>
          <w:p w14:paraId="1CEAA13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70376636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18591E68" w14:textId="77777777" w:rsidR="00B50B5F" w:rsidRPr="00107FF1" w:rsidRDefault="00B50B5F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791D08" w:rsidRPr="00107FF1" w14:paraId="3E84496C" w14:textId="77777777" w:rsidTr="00B0476B">
        <w:tc>
          <w:tcPr>
            <w:tcW w:w="2250" w:type="dxa"/>
          </w:tcPr>
          <w:p w14:paraId="79ED655A" w14:textId="74018527" w:rsidR="00791D08" w:rsidRPr="00107FF1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23561D31" w14:textId="77777777" w:rsidR="00791D08" w:rsidRPr="008D7B3F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9AA9F11" w14:textId="7E0468DA" w:rsidR="00791D08" w:rsidRPr="00107FF1" w:rsidRDefault="008724A0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</w:tcPr>
          <w:p w14:paraId="61A526D7" w14:textId="57E51DFE" w:rsidR="00791D08" w:rsidRPr="00107FF1" w:rsidRDefault="008724A0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-1.11</w:t>
            </w:r>
          </w:p>
        </w:tc>
        <w:tc>
          <w:tcPr>
            <w:tcW w:w="900" w:type="dxa"/>
          </w:tcPr>
          <w:p w14:paraId="17CFF3E1" w14:textId="04171CBE" w:rsidR="00791D08" w:rsidRPr="00107FF1" w:rsidRDefault="008724A0" w:rsidP="00D65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720" w:type="dxa"/>
          </w:tcPr>
          <w:p w14:paraId="1FCBB630" w14:textId="18A2AC78" w:rsidR="00791D08" w:rsidRPr="00107FF1" w:rsidRDefault="008724A0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14:paraId="651912CC" w14:textId="386E46FF" w:rsidR="00791D08" w:rsidRPr="00107FF1" w:rsidRDefault="008724A0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-1.12</w:t>
            </w:r>
          </w:p>
        </w:tc>
        <w:tc>
          <w:tcPr>
            <w:tcW w:w="900" w:type="dxa"/>
          </w:tcPr>
          <w:p w14:paraId="0DF30144" w14:textId="40330551" w:rsidR="00791D08" w:rsidRPr="00107FF1" w:rsidRDefault="008724A0" w:rsidP="00FC7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B50B5F" w:rsidRPr="00107FF1" w14:paraId="5D037884" w14:textId="77777777" w:rsidTr="00B0476B">
        <w:tc>
          <w:tcPr>
            <w:tcW w:w="2250" w:type="dxa"/>
          </w:tcPr>
          <w:p w14:paraId="7132559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330A04A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6 (1.6)</w:t>
            </w:r>
          </w:p>
        </w:tc>
        <w:tc>
          <w:tcPr>
            <w:tcW w:w="630" w:type="dxa"/>
          </w:tcPr>
          <w:p w14:paraId="226063B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DD308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9C745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288672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BAB6E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06AC0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4B7D7353" w14:textId="77777777" w:rsidTr="00B0476B">
        <w:tc>
          <w:tcPr>
            <w:tcW w:w="2250" w:type="dxa"/>
          </w:tcPr>
          <w:p w14:paraId="69333B37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Delivery type</w:t>
            </w:r>
          </w:p>
        </w:tc>
        <w:tc>
          <w:tcPr>
            <w:tcW w:w="1080" w:type="dxa"/>
          </w:tcPr>
          <w:p w14:paraId="6D738FF5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66A830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4EE86B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372670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CA812A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C9E000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A36599" w14:textId="77777777" w:rsidR="00B50B5F" w:rsidRPr="00107FF1" w:rsidRDefault="00B50B5F" w:rsidP="00334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6F31FB59" w14:textId="77777777" w:rsidTr="00B0476B">
        <w:tc>
          <w:tcPr>
            <w:tcW w:w="2250" w:type="dxa"/>
          </w:tcPr>
          <w:p w14:paraId="26BE21B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Vaginal spontaneous</w:t>
            </w:r>
          </w:p>
        </w:tc>
        <w:tc>
          <w:tcPr>
            <w:tcW w:w="1080" w:type="dxa"/>
          </w:tcPr>
          <w:p w14:paraId="671FB51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63.2)</w:t>
            </w:r>
          </w:p>
        </w:tc>
        <w:tc>
          <w:tcPr>
            <w:tcW w:w="2700" w:type="dxa"/>
            <w:gridSpan w:val="3"/>
          </w:tcPr>
          <w:p w14:paraId="4673A7EC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5DFDDDC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00B95604" w14:textId="77777777" w:rsidTr="00B0476B">
        <w:tc>
          <w:tcPr>
            <w:tcW w:w="2250" w:type="dxa"/>
          </w:tcPr>
          <w:p w14:paraId="6B84804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 xml:space="preserve">Vaginal forceps or vacuum </w:t>
            </w:r>
          </w:p>
        </w:tc>
        <w:tc>
          <w:tcPr>
            <w:tcW w:w="1080" w:type="dxa"/>
          </w:tcPr>
          <w:p w14:paraId="553A7391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8.4)</w:t>
            </w:r>
          </w:p>
        </w:tc>
        <w:tc>
          <w:tcPr>
            <w:tcW w:w="630" w:type="dxa"/>
          </w:tcPr>
          <w:p w14:paraId="3E70760A" w14:textId="77777777" w:rsidR="00B50B5F" w:rsidRPr="00107FF1" w:rsidRDefault="00B50B5F" w:rsidP="00B97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B6D3AD7" w14:textId="77777777" w:rsidR="00B50B5F" w:rsidRPr="00107FF1" w:rsidRDefault="00B50B5F" w:rsidP="00B97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87748D0" w14:textId="77777777" w:rsidR="00B50B5F" w:rsidRPr="00107FF1" w:rsidRDefault="00B50B5F" w:rsidP="00B97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03310D09" w14:textId="77777777" w:rsidR="00B50B5F" w:rsidRPr="00107FF1" w:rsidRDefault="00B50B5F" w:rsidP="00843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0BCDD1F6" w14:textId="77777777" w:rsidR="00B50B5F" w:rsidRPr="00107FF1" w:rsidRDefault="00B50B5F" w:rsidP="00843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71FC8CFA" w14:textId="77777777" w:rsidR="00B50B5F" w:rsidRPr="00107FF1" w:rsidRDefault="00B50B5F" w:rsidP="00843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50B5F" w:rsidRPr="00107FF1" w14:paraId="398BF58A" w14:textId="77777777" w:rsidTr="00B0476B">
        <w:tc>
          <w:tcPr>
            <w:tcW w:w="2250" w:type="dxa"/>
          </w:tcPr>
          <w:p w14:paraId="61257DB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</w:p>
        </w:tc>
        <w:tc>
          <w:tcPr>
            <w:tcW w:w="1080" w:type="dxa"/>
          </w:tcPr>
          <w:p w14:paraId="7655B4E4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28.3)</w:t>
            </w:r>
          </w:p>
        </w:tc>
        <w:tc>
          <w:tcPr>
            <w:tcW w:w="630" w:type="dxa"/>
          </w:tcPr>
          <w:p w14:paraId="51099673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</w:tcPr>
          <w:p w14:paraId="77DD8AEC" w14:textId="77777777" w:rsidR="00B50B5F" w:rsidRPr="00107FF1" w:rsidRDefault="00B50B5F" w:rsidP="00B97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8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9277513" w14:textId="77777777" w:rsidR="00B50B5F" w:rsidRPr="00107FF1" w:rsidRDefault="00B50B5F" w:rsidP="00B97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49C31EC3" w14:textId="77777777" w:rsidR="00B50B5F" w:rsidRPr="00107FF1" w:rsidRDefault="00B50B5F" w:rsidP="00843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5D7FF5E8" w14:textId="77777777" w:rsidR="00B50B5F" w:rsidRPr="00107FF1" w:rsidRDefault="00B50B5F" w:rsidP="00843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9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1109A1AC" w14:textId="77777777" w:rsidR="00B50B5F" w:rsidRPr="00107FF1" w:rsidRDefault="00B50B5F" w:rsidP="00843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50B5F" w:rsidRPr="00107FF1" w14:paraId="53D9CDC2" w14:textId="77777777" w:rsidTr="00B0476B">
        <w:tc>
          <w:tcPr>
            <w:tcW w:w="2250" w:type="dxa"/>
          </w:tcPr>
          <w:p w14:paraId="49576F7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3A5D361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630" w:type="dxa"/>
          </w:tcPr>
          <w:p w14:paraId="24F14A8E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C5EB8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E9478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69C35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77840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1196FB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33286962" w14:textId="77777777" w:rsidTr="00B0476B">
        <w:tc>
          <w:tcPr>
            <w:tcW w:w="2250" w:type="dxa"/>
          </w:tcPr>
          <w:p w14:paraId="65B77C9E" w14:textId="77777777" w:rsidR="00B50B5F" w:rsidRPr="00107FF1" w:rsidRDefault="00B50B5F" w:rsidP="00016C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080" w:type="dxa"/>
          </w:tcPr>
          <w:p w14:paraId="4B349DE0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998A78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61ED3E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D74095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D584E6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582D44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CD6F02" w14:textId="77777777" w:rsidR="00B50B5F" w:rsidRPr="00107FF1" w:rsidRDefault="00B50B5F" w:rsidP="00336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1E9641CA" w14:textId="77777777" w:rsidTr="00B0476B">
        <w:tc>
          <w:tcPr>
            <w:tcW w:w="2250" w:type="dxa"/>
          </w:tcPr>
          <w:p w14:paraId="305F9D49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080" w:type="dxa"/>
          </w:tcPr>
          <w:p w14:paraId="5F21B456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0 (7.2)</w:t>
            </w:r>
          </w:p>
        </w:tc>
        <w:tc>
          <w:tcPr>
            <w:tcW w:w="630" w:type="dxa"/>
          </w:tcPr>
          <w:p w14:paraId="2B1037A3" w14:textId="77777777" w:rsidR="00B50B5F" w:rsidRPr="00107FF1" w:rsidRDefault="00B50B5F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28332D60" w14:textId="77777777" w:rsidR="00B50B5F" w:rsidRPr="00107FF1" w:rsidRDefault="00B50B5F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2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E608873" w14:textId="77777777" w:rsidR="00B50B5F" w:rsidRPr="00107FF1" w:rsidRDefault="00B50B5F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14:paraId="685F960A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</w:tcPr>
          <w:p w14:paraId="360BFDE9" w14:textId="77777777" w:rsidR="00B50B5F" w:rsidRPr="00107FF1" w:rsidRDefault="00B50B5F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6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518AC4A" w14:textId="77777777" w:rsidR="00B50B5F" w:rsidRPr="00107FF1" w:rsidRDefault="00B50B5F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50B5F" w:rsidRPr="00107FF1" w14:paraId="7850B6E1" w14:textId="77777777" w:rsidTr="00B0476B">
        <w:tc>
          <w:tcPr>
            <w:tcW w:w="2250" w:type="dxa"/>
          </w:tcPr>
          <w:p w14:paraId="0566B0F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080" w:type="dxa"/>
          </w:tcPr>
          <w:p w14:paraId="4FA07BC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4.0)</w:t>
            </w:r>
          </w:p>
        </w:tc>
        <w:tc>
          <w:tcPr>
            <w:tcW w:w="2700" w:type="dxa"/>
            <w:gridSpan w:val="3"/>
          </w:tcPr>
          <w:p w14:paraId="5AB95F07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147F724D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0EFBE9C4" w14:textId="77777777" w:rsidTr="00B0476B">
        <w:tc>
          <w:tcPr>
            <w:tcW w:w="2250" w:type="dxa"/>
          </w:tcPr>
          <w:p w14:paraId="4B84DDCF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080" w:type="dxa"/>
          </w:tcPr>
          <w:p w14:paraId="433E22A5" w14:textId="77777777" w:rsidR="00B50B5F" w:rsidRPr="00107FF1" w:rsidRDefault="00B50B5F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.8)</w:t>
            </w:r>
          </w:p>
        </w:tc>
        <w:tc>
          <w:tcPr>
            <w:tcW w:w="630" w:type="dxa"/>
          </w:tcPr>
          <w:p w14:paraId="41C3E29E" w14:textId="77777777" w:rsidR="00B50B5F" w:rsidRPr="00107FF1" w:rsidRDefault="00B50B5F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12D9969A" w14:textId="77777777" w:rsidR="00B50B5F" w:rsidRPr="00107FF1" w:rsidRDefault="00B50B5F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0734532" w14:textId="77777777" w:rsidR="00B50B5F" w:rsidRPr="00107FF1" w:rsidRDefault="00B50B5F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2132724C" w14:textId="77777777" w:rsidR="00B50B5F" w:rsidRPr="00107FF1" w:rsidRDefault="00B50B5F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</w:tcPr>
          <w:p w14:paraId="27578D00" w14:textId="77777777" w:rsidR="00B50B5F" w:rsidRPr="00107FF1" w:rsidRDefault="00B50B5F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4C90619" w14:textId="77777777" w:rsidR="00B50B5F" w:rsidRPr="00107FF1" w:rsidRDefault="00B50B5F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791D08" w:rsidRPr="00107FF1" w14:paraId="27EA0999" w14:textId="77777777" w:rsidTr="00B0476B">
        <w:tc>
          <w:tcPr>
            <w:tcW w:w="2250" w:type="dxa"/>
          </w:tcPr>
          <w:p w14:paraId="3E455C75" w14:textId="587EFBC9" w:rsidR="00791D08" w:rsidRPr="00107FF1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05F8CCA0" w14:textId="77777777" w:rsidR="00791D08" w:rsidRPr="00220D53" w:rsidRDefault="00791D08" w:rsidP="004D7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CEBA9E" w14:textId="595F6164" w:rsidR="00791D08" w:rsidRPr="00107FF1" w:rsidRDefault="003412A6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79DA047B" w14:textId="45C440CF" w:rsidR="00791D08" w:rsidRPr="00107FF1" w:rsidRDefault="003412A6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3BEACEA8" w14:textId="2DE912A4" w:rsidR="00791D08" w:rsidRPr="00107FF1" w:rsidRDefault="003412A6" w:rsidP="00110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720" w:type="dxa"/>
          </w:tcPr>
          <w:p w14:paraId="3A06D321" w14:textId="24108509" w:rsidR="00791D08" w:rsidRPr="00107FF1" w:rsidRDefault="003412A6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32DE797F" w14:textId="21A2EEAC" w:rsidR="00791D08" w:rsidRPr="00107FF1" w:rsidRDefault="003412A6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00</w:t>
            </w:r>
          </w:p>
        </w:tc>
        <w:tc>
          <w:tcPr>
            <w:tcW w:w="900" w:type="dxa"/>
          </w:tcPr>
          <w:p w14:paraId="1BE7D52E" w14:textId="77CE6E4C" w:rsidR="00791D08" w:rsidRPr="00107FF1" w:rsidRDefault="003412A6" w:rsidP="00C76B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B50B5F" w:rsidRPr="00107FF1" w14:paraId="5EB67F6F" w14:textId="77777777" w:rsidTr="00B0476B">
        <w:tc>
          <w:tcPr>
            <w:tcW w:w="2250" w:type="dxa"/>
          </w:tcPr>
          <w:p w14:paraId="7143C144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F5A4F54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A22CA5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979BB2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3CC8C4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EEDD86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B51ABE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CFECA6" w14:textId="77777777" w:rsidR="00B50B5F" w:rsidRPr="00107FF1" w:rsidRDefault="00B50B5F" w:rsidP="00205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14CADF11" w14:textId="77777777" w:rsidTr="00B0476B">
        <w:tc>
          <w:tcPr>
            <w:tcW w:w="2250" w:type="dxa"/>
          </w:tcPr>
          <w:p w14:paraId="1A43AB14" w14:textId="1EE2663A" w:rsidR="00B50B5F" w:rsidRPr="00107FF1" w:rsidRDefault="00B50B5F" w:rsidP="00047F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E4D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3106EB5E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804B77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DBF7A9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B8E9BB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EB94E2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BB75CC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A2E8D4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B5F" w:rsidRPr="00107FF1" w14:paraId="1641F28B" w14:textId="77777777" w:rsidTr="00B0476B">
        <w:tc>
          <w:tcPr>
            <w:tcW w:w="2250" w:type="dxa"/>
          </w:tcPr>
          <w:p w14:paraId="45DC3EAE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080" w:type="dxa"/>
          </w:tcPr>
          <w:p w14:paraId="2D5D7932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 (3.8)</w:t>
            </w:r>
          </w:p>
        </w:tc>
        <w:tc>
          <w:tcPr>
            <w:tcW w:w="630" w:type="dxa"/>
          </w:tcPr>
          <w:p w14:paraId="75FF40C9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5C65661D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07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390B538E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0" w:type="dxa"/>
          </w:tcPr>
          <w:p w14:paraId="02915372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1C3ADC43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14:paraId="1920B163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B50B5F" w:rsidRPr="00107FF1" w14:paraId="51647988" w14:textId="77777777" w:rsidTr="00B0476B">
        <w:tc>
          <w:tcPr>
            <w:tcW w:w="2250" w:type="dxa"/>
          </w:tcPr>
          <w:p w14:paraId="7B026E39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080" w:type="dxa"/>
          </w:tcPr>
          <w:p w14:paraId="274B7599" w14:textId="77777777" w:rsidR="00B50B5F" w:rsidRPr="00107FF1" w:rsidRDefault="00B50B5F" w:rsidP="00C66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99 (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14EB2FD9" w14:textId="77777777" w:rsidR="00B50B5F" w:rsidRPr="00107FF1" w:rsidRDefault="00B50B5F" w:rsidP="003E5B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1D975354" w14:textId="77777777" w:rsidR="00B50B5F" w:rsidRPr="00107FF1" w:rsidRDefault="00B50B5F" w:rsidP="00192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50B5F" w:rsidRPr="00107FF1" w14:paraId="31FDD732" w14:textId="77777777" w:rsidTr="00B0476B">
        <w:tc>
          <w:tcPr>
            <w:tcW w:w="2250" w:type="dxa"/>
          </w:tcPr>
          <w:p w14:paraId="16974334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080" w:type="dxa"/>
          </w:tcPr>
          <w:p w14:paraId="43F9F1D7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66BF97AD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F2AA821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</w:tcPr>
          <w:p w14:paraId="0280E37E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20" w:type="dxa"/>
          </w:tcPr>
          <w:p w14:paraId="25A402A9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14:paraId="2006D57B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4138901F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50B5F" w:rsidRPr="00107FF1" w14:paraId="6970E7DE" w14:textId="77777777" w:rsidTr="00B0476B">
        <w:tc>
          <w:tcPr>
            <w:tcW w:w="2250" w:type="dxa"/>
          </w:tcPr>
          <w:p w14:paraId="72355C26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080" w:type="dxa"/>
          </w:tcPr>
          <w:p w14:paraId="041D067C" w14:textId="77777777" w:rsidR="00B50B5F" w:rsidRPr="00107FF1" w:rsidRDefault="00B50B5F" w:rsidP="00510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88E6D14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AFB94A6" w14:textId="77777777" w:rsidR="00B50B5F" w:rsidRPr="00107FF1" w:rsidRDefault="00B50B5F" w:rsidP="000C6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9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60826BDC" w14:textId="77777777" w:rsidR="00B50B5F" w:rsidRPr="00107FF1" w:rsidRDefault="00B50B5F" w:rsidP="000C68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</w:tcPr>
          <w:p w14:paraId="0670C2AC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EE8FB9B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9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</w:tcPr>
          <w:p w14:paraId="3B0928D9" w14:textId="77777777" w:rsidR="00B50B5F" w:rsidRPr="00107FF1" w:rsidRDefault="00B50B5F" w:rsidP="00CE2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4A4D2F" w:rsidRPr="00107FF1" w14:paraId="02BC9D33" w14:textId="77777777" w:rsidTr="00B0476B">
        <w:tc>
          <w:tcPr>
            <w:tcW w:w="2250" w:type="dxa"/>
          </w:tcPr>
          <w:p w14:paraId="209033DF" w14:textId="18E75325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5722B7C5" w14:textId="77777777" w:rsidR="004A4D2F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9F0DE86" w14:textId="55AE3B94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14:paraId="5895B257" w14:textId="75EE7500" w:rsidR="004A4D2F" w:rsidRPr="00107FF1" w:rsidRDefault="004A4D2F" w:rsidP="004A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-1.02</w:t>
            </w:r>
          </w:p>
        </w:tc>
        <w:tc>
          <w:tcPr>
            <w:tcW w:w="900" w:type="dxa"/>
          </w:tcPr>
          <w:p w14:paraId="01E79085" w14:textId="2CED15D6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20" w:type="dxa"/>
          </w:tcPr>
          <w:p w14:paraId="2B9FFAC9" w14:textId="008592EB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</w:tcPr>
          <w:p w14:paraId="3364BAE7" w14:textId="1F61F30D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-1.02</w:t>
            </w:r>
          </w:p>
        </w:tc>
        <w:tc>
          <w:tcPr>
            <w:tcW w:w="900" w:type="dxa"/>
          </w:tcPr>
          <w:p w14:paraId="3A62FE25" w14:textId="2118D49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4A4D2F" w:rsidRPr="00107FF1" w14:paraId="2DF6B5A3" w14:textId="77777777" w:rsidTr="00B0476B">
        <w:tc>
          <w:tcPr>
            <w:tcW w:w="2250" w:type="dxa"/>
          </w:tcPr>
          <w:p w14:paraId="2B7C2417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5481442C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630" w:type="dxa"/>
          </w:tcPr>
          <w:p w14:paraId="7E212033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DD4B06" w14:textId="77777777" w:rsidR="004A4D2F" w:rsidRPr="00107FF1" w:rsidRDefault="004A4D2F" w:rsidP="004A4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9400D1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F03162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A3662D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93A391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D2F" w:rsidRPr="00107FF1" w14:paraId="05CDE9AC" w14:textId="77777777" w:rsidTr="00B0476B">
        <w:tc>
          <w:tcPr>
            <w:tcW w:w="2250" w:type="dxa"/>
          </w:tcPr>
          <w:p w14:paraId="6CA2FE63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080" w:type="dxa"/>
          </w:tcPr>
          <w:p w14:paraId="44060371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5BEDA0C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BFC996" w14:textId="77777777" w:rsidR="004A4D2F" w:rsidRPr="00107FF1" w:rsidRDefault="004A4D2F" w:rsidP="004A4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A5676B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7D4B50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BF14EE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92B246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D2F" w:rsidRPr="00107FF1" w14:paraId="52137A5B" w14:textId="77777777" w:rsidTr="00B0476B">
        <w:tc>
          <w:tcPr>
            <w:tcW w:w="2250" w:type="dxa"/>
          </w:tcPr>
          <w:p w14:paraId="478A0E7A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165A317E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1.0)</w:t>
            </w:r>
          </w:p>
        </w:tc>
        <w:tc>
          <w:tcPr>
            <w:tcW w:w="2700" w:type="dxa"/>
            <w:gridSpan w:val="3"/>
          </w:tcPr>
          <w:p w14:paraId="1D297A14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gridSpan w:val="3"/>
          </w:tcPr>
          <w:p w14:paraId="5B3D19CB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A4D2F" w:rsidRPr="00107FF1" w14:paraId="5E57497E" w14:textId="77777777" w:rsidTr="00B0476B">
        <w:tc>
          <w:tcPr>
            <w:tcW w:w="2250" w:type="dxa"/>
          </w:tcPr>
          <w:p w14:paraId="5049C754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970CC4A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3 (7.5)</w:t>
            </w:r>
          </w:p>
        </w:tc>
        <w:tc>
          <w:tcPr>
            <w:tcW w:w="630" w:type="dxa"/>
          </w:tcPr>
          <w:p w14:paraId="375A0681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13B8519E" w14:textId="77777777" w:rsidR="004A4D2F" w:rsidRPr="00107FF1" w:rsidRDefault="004A4D2F" w:rsidP="004A4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59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11FCA34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</w:tcPr>
          <w:p w14:paraId="5B9D0262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31714D1C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63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2A7E70A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A4D2F" w:rsidRPr="00107FF1" w14:paraId="3099AB91" w14:textId="77777777" w:rsidTr="00B0476B">
        <w:tc>
          <w:tcPr>
            <w:tcW w:w="2250" w:type="dxa"/>
          </w:tcPr>
          <w:p w14:paraId="55AB3EF7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FF1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59B5B8E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5 (1.5)</w:t>
            </w:r>
          </w:p>
        </w:tc>
        <w:tc>
          <w:tcPr>
            <w:tcW w:w="630" w:type="dxa"/>
          </w:tcPr>
          <w:p w14:paraId="5414178C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D84235" w14:textId="77777777" w:rsidR="004A4D2F" w:rsidRPr="00107FF1" w:rsidRDefault="004A4D2F" w:rsidP="004A4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70B7C3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465268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D4642E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141C97" w14:textId="77777777" w:rsidR="004A4D2F" w:rsidRPr="00107FF1" w:rsidRDefault="004A4D2F" w:rsidP="004A4D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57A3EF" w14:textId="77777777" w:rsidR="00092186" w:rsidRDefault="00092186">
      <w:pPr>
        <w:rPr>
          <w:rFonts w:ascii="Times New Roman" w:hAnsi="Times New Roman" w:cs="Times New Roman"/>
          <w:sz w:val="20"/>
          <w:szCs w:val="20"/>
        </w:rPr>
      </w:pPr>
    </w:p>
    <w:p w14:paraId="4738BB86" w14:textId="05BF3A8B" w:rsidR="005F0C2A" w:rsidRDefault="00B54A82" w:rsidP="005F0C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</w:t>
      </w:r>
      <w:proofErr w:type="spellStart"/>
      <w:proofErr w:type="gramStart"/>
      <w:r w:rsidR="005F0C2A"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="005F0C2A"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F0C2A" w:rsidRPr="00F4740C">
        <w:rPr>
          <w:rFonts w:ascii="Times New Roman" w:hAnsi="Times New Roman" w:cs="Times New Roman"/>
          <w:sz w:val="20"/>
          <w:szCs w:val="20"/>
        </w:rPr>
        <w:t>Adjusted</w:t>
      </w:r>
      <w:r w:rsidR="005F0C2A"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F0C2A" w:rsidRPr="00F4740C">
        <w:rPr>
          <w:rFonts w:ascii="Times New Roman" w:hAnsi="Times New Roman" w:cs="Times New Roman"/>
          <w:sz w:val="20"/>
          <w:szCs w:val="20"/>
        </w:rPr>
        <w:t>for birth year, sex, maternal race/ethnicity, maternal education</w:t>
      </w:r>
      <w:r w:rsidR="004B1B90">
        <w:rPr>
          <w:rFonts w:ascii="Times New Roman" w:hAnsi="Times New Roman" w:cs="Times New Roman"/>
          <w:sz w:val="20"/>
          <w:szCs w:val="20"/>
        </w:rPr>
        <w:t xml:space="preserve">, </w:t>
      </w:r>
      <w:r w:rsidR="004B1B90" w:rsidRPr="00F4740C">
        <w:rPr>
          <w:rFonts w:ascii="Times New Roman" w:hAnsi="Times New Roman" w:cs="Times New Roman"/>
          <w:sz w:val="20"/>
          <w:szCs w:val="20"/>
        </w:rPr>
        <w:t>and</w:t>
      </w:r>
      <w:r w:rsidR="004B1B90">
        <w:rPr>
          <w:rFonts w:ascii="Times New Roman" w:hAnsi="Times New Roman" w:cs="Times New Roman"/>
          <w:sz w:val="20"/>
          <w:szCs w:val="20"/>
        </w:rPr>
        <w:t xml:space="preserve"> tumor malignancy</w:t>
      </w:r>
    </w:p>
    <w:p w14:paraId="1435A451" w14:textId="621D8C72" w:rsidR="001E4D34" w:rsidRPr="00F4740C" w:rsidRDefault="001E4D34" w:rsidP="005F0C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667EEA41" w14:textId="21756C81" w:rsidR="005F0C2A" w:rsidRPr="00F4740C" w:rsidRDefault="00B54A82" w:rsidP="005F0C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</w:t>
      </w:r>
      <w:r w:rsidR="001E4D3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E4D34" w:rsidRPr="00F4740C">
        <w:rPr>
          <w:rFonts w:ascii="Times New Roman" w:hAnsi="Times New Roman" w:cs="Times New Roman"/>
          <w:sz w:val="20"/>
          <w:szCs w:val="20"/>
        </w:rPr>
        <w:t xml:space="preserve"> </w:t>
      </w:r>
      <w:r w:rsidR="00047F52">
        <w:rPr>
          <w:rFonts w:ascii="Times New Roman" w:hAnsi="Times New Roman" w:cs="Times New Roman"/>
          <w:sz w:val="20"/>
          <w:szCs w:val="20"/>
        </w:rPr>
        <w:t>P</w:t>
      </w:r>
      <w:r w:rsidR="00047F52"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2DEDB301" w14:textId="77777777" w:rsidR="005F0C2A" w:rsidRPr="00107FF1" w:rsidRDefault="005F0C2A">
      <w:pPr>
        <w:rPr>
          <w:rFonts w:ascii="Times New Roman" w:hAnsi="Times New Roman" w:cs="Times New Roman"/>
          <w:sz w:val="20"/>
          <w:szCs w:val="20"/>
        </w:rPr>
      </w:pPr>
    </w:p>
    <w:sectPr w:rsidR="005F0C2A" w:rsidRPr="0010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186"/>
    <w:rsid w:val="0000455D"/>
    <w:rsid w:val="00012C95"/>
    <w:rsid w:val="0001539B"/>
    <w:rsid w:val="00016C16"/>
    <w:rsid w:val="00022DDF"/>
    <w:rsid w:val="00047F52"/>
    <w:rsid w:val="0007111B"/>
    <w:rsid w:val="00075906"/>
    <w:rsid w:val="00080D7B"/>
    <w:rsid w:val="00092186"/>
    <w:rsid w:val="000B0036"/>
    <w:rsid w:val="000B2053"/>
    <w:rsid w:val="000C6824"/>
    <w:rsid w:val="00106AF1"/>
    <w:rsid w:val="00107FF1"/>
    <w:rsid w:val="00110127"/>
    <w:rsid w:val="0019091E"/>
    <w:rsid w:val="00192612"/>
    <w:rsid w:val="001A2FA9"/>
    <w:rsid w:val="001B0CF6"/>
    <w:rsid w:val="001D16E6"/>
    <w:rsid w:val="001D424D"/>
    <w:rsid w:val="001E4D34"/>
    <w:rsid w:val="001F5319"/>
    <w:rsid w:val="00205B8D"/>
    <w:rsid w:val="0026006B"/>
    <w:rsid w:val="00270287"/>
    <w:rsid w:val="002831BA"/>
    <w:rsid w:val="002D3A8F"/>
    <w:rsid w:val="00334B61"/>
    <w:rsid w:val="003363E7"/>
    <w:rsid w:val="003412A6"/>
    <w:rsid w:val="00355963"/>
    <w:rsid w:val="0038110E"/>
    <w:rsid w:val="003A1894"/>
    <w:rsid w:val="003E5BCD"/>
    <w:rsid w:val="003F6A96"/>
    <w:rsid w:val="00410521"/>
    <w:rsid w:val="00435D83"/>
    <w:rsid w:val="00437C81"/>
    <w:rsid w:val="00487DE1"/>
    <w:rsid w:val="004A4D2F"/>
    <w:rsid w:val="004B1B90"/>
    <w:rsid w:val="004C6139"/>
    <w:rsid w:val="004D723E"/>
    <w:rsid w:val="004F2EE3"/>
    <w:rsid w:val="00510ACC"/>
    <w:rsid w:val="00531C18"/>
    <w:rsid w:val="00553901"/>
    <w:rsid w:val="005747EC"/>
    <w:rsid w:val="005A0D2B"/>
    <w:rsid w:val="005A553B"/>
    <w:rsid w:val="005D1799"/>
    <w:rsid w:val="005F0C2A"/>
    <w:rsid w:val="00632F99"/>
    <w:rsid w:val="00663411"/>
    <w:rsid w:val="006B5407"/>
    <w:rsid w:val="006C0675"/>
    <w:rsid w:val="006C4388"/>
    <w:rsid w:val="006F59DD"/>
    <w:rsid w:val="00732486"/>
    <w:rsid w:val="007558D4"/>
    <w:rsid w:val="00791D08"/>
    <w:rsid w:val="007A035B"/>
    <w:rsid w:val="007C324D"/>
    <w:rsid w:val="007D323C"/>
    <w:rsid w:val="008001A6"/>
    <w:rsid w:val="0084397D"/>
    <w:rsid w:val="00856EEF"/>
    <w:rsid w:val="008724A0"/>
    <w:rsid w:val="008B071F"/>
    <w:rsid w:val="008D41CF"/>
    <w:rsid w:val="00933258"/>
    <w:rsid w:val="009805CB"/>
    <w:rsid w:val="009837E7"/>
    <w:rsid w:val="009A6866"/>
    <w:rsid w:val="009B2869"/>
    <w:rsid w:val="00A23C4B"/>
    <w:rsid w:val="00A31AC7"/>
    <w:rsid w:val="00A87E9D"/>
    <w:rsid w:val="00B03756"/>
    <w:rsid w:val="00B0476B"/>
    <w:rsid w:val="00B13BC4"/>
    <w:rsid w:val="00B36F32"/>
    <w:rsid w:val="00B45F6F"/>
    <w:rsid w:val="00B50B5F"/>
    <w:rsid w:val="00B54A82"/>
    <w:rsid w:val="00B61734"/>
    <w:rsid w:val="00B9776C"/>
    <w:rsid w:val="00BB4D74"/>
    <w:rsid w:val="00BC285E"/>
    <w:rsid w:val="00BF7C39"/>
    <w:rsid w:val="00C664C3"/>
    <w:rsid w:val="00C76B67"/>
    <w:rsid w:val="00CE2DCD"/>
    <w:rsid w:val="00CE3858"/>
    <w:rsid w:val="00CF414D"/>
    <w:rsid w:val="00D022A4"/>
    <w:rsid w:val="00D12AD9"/>
    <w:rsid w:val="00D159EA"/>
    <w:rsid w:val="00D351F6"/>
    <w:rsid w:val="00D53E03"/>
    <w:rsid w:val="00D65342"/>
    <w:rsid w:val="00DA4EC3"/>
    <w:rsid w:val="00DD0F02"/>
    <w:rsid w:val="00DD427D"/>
    <w:rsid w:val="00DE2B34"/>
    <w:rsid w:val="00DF2317"/>
    <w:rsid w:val="00E011A6"/>
    <w:rsid w:val="00E32CBC"/>
    <w:rsid w:val="00E5345F"/>
    <w:rsid w:val="00E905B1"/>
    <w:rsid w:val="00EA5F02"/>
    <w:rsid w:val="00EC25AB"/>
    <w:rsid w:val="00F239C4"/>
    <w:rsid w:val="00F32AC4"/>
    <w:rsid w:val="00F44C05"/>
    <w:rsid w:val="00F9540C"/>
    <w:rsid w:val="00FC7B3D"/>
    <w:rsid w:val="00FC7C38"/>
    <w:rsid w:val="00FD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3B9AA"/>
  <w15:chartTrackingRefBased/>
  <w15:docId w15:val="{A4C1621A-06A9-44D5-AC08-AD2530CE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D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2</cp:revision>
  <dcterms:created xsi:type="dcterms:W3CDTF">2021-03-07T10:18:00Z</dcterms:created>
  <dcterms:modified xsi:type="dcterms:W3CDTF">2021-03-07T10:18:00Z</dcterms:modified>
</cp:coreProperties>
</file>